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DB51" w14:textId="4D9E7D50" w:rsidR="00E56C50" w:rsidRDefault="00E56C50"/>
    <w:p w14:paraId="10798011" w14:textId="4A89180F" w:rsidR="00E56C50" w:rsidRDefault="18F1ECB3" w:rsidP="373AF948">
      <w:pPr>
        <w:jc w:val="center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 w:rsidRPr="373AF9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Appendix</w:t>
      </w:r>
      <w:r w:rsidR="29727756" w:rsidRPr="373AF9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Pr="373AF9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Search strategies</w:t>
      </w:r>
      <w:r w:rsidR="1F45930A" w:rsidRPr="373AF948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example</w:t>
      </w:r>
    </w:p>
    <w:p w14:paraId="69480537" w14:textId="7DF76696" w:rsidR="00E56C50" w:rsidRDefault="6D4240A3" w:rsidP="7067E1B5">
      <w:pPr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</w:pPr>
      <w:r w:rsidRPr="7067E1B5"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  <w:t>CINAHL</w:t>
      </w:r>
      <w:r w:rsidR="6ACB2406" w:rsidRPr="7067E1B5">
        <w:rPr>
          <w:rFonts w:ascii="Times New Roman" w:eastAsia="Times New Roman" w:hAnsi="Times New Roman" w:cs="Times New Roman"/>
          <w:b/>
          <w:bCs/>
          <w:color w:val="323232"/>
          <w:sz w:val="24"/>
          <w:szCs w:val="24"/>
        </w:rPr>
        <w:t xml:space="preserve"> databas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20"/>
        <w:gridCol w:w="6810"/>
        <w:gridCol w:w="1530"/>
      </w:tblGrid>
      <w:tr w:rsidR="7067E1B5" w14:paraId="12D1CC4B" w14:textId="77777777" w:rsidTr="2311EEE1">
        <w:trPr>
          <w:trHeight w:val="300"/>
        </w:trPr>
        <w:tc>
          <w:tcPr>
            <w:tcW w:w="1020" w:type="dxa"/>
          </w:tcPr>
          <w:p w14:paraId="664D0AE7" w14:textId="2D7586AB" w:rsidR="5E84F067" w:rsidRDefault="5E84F067" w:rsidP="5E84F067">
            <w:pPr>
              <w:jc w:val="center"/>
            </w:pPr>
            <w:r>
              <w:t>S10</w:t>
            </w:r>
          </w:p>
        </w:tc>
        <w:tc>
          <w:tcPr>
            <w:tcW w:w="6810" w:type="dxa"/>
          </w:tcPr>
          <w:p w14:paraId="76A71DCC" w14:textId="60EF3A45" w:rsidR="5E84F067" w:rsidRDefault="5E84F067" w:rsidP="5E84F067">
            <w:r>
              <w:t xml:space="preserve">S3 AND S6 AND S9 </w:t>
            </w:r>
          </w:p>
        </w:tc>
        <w:tc>
          <w:tcPr>
            <w:tcW w:w="1530" w:type="dxa"/>
          </w:tcPr>
          <w:p w14:paraId="3BB14D63" w14:textId="3B4EDF70" w:rsidR="2311EEE1" w:rsidRDefault="2311EEE1" w:rsidP="2311EEE1">
            <w:r>
              <w:t>235</w:t>
            </w:r>
          </w:p>
        </w:tc>
      </w:tr>
      <w:tr w:rsidR="7067E1B5" w14:paraId="67C8CB07" w14:textId="77777777" w:rsidTr="2311EEE1">
        <w:trPr>
          <w:trHeight w:val="300"/>
        </w:trPr>
        <w:tc>
          <w:tcPr>
            <w:tcW w:w="1020" w:type="dxa"/>
          </w:tcPr>
          <w:p w14:paraId="4F17CD49" w14:textId="506DECD3" w:rsidR="5E84F067" w:rsidRDefault="5E84F067" w:rsidP="5E84F067">
            <w:pPr>
              <w:jc w:val="center"/>
            </w:pPr>
            <w:r>
              <w:t>S9</w:t>
            </w:r>
          </w:p>
        </w:tc>
        <w:tc>
          <w:tcPr>
            <w:tcW w:w="6810" w:type="dxa"/>
          </w:tcPr>
          <w:p w14:paraId="78F64FEE" w14:textId="7E7037B9" w:rsidR="5E84F067" w:rsidRDefault="5E84F067" w:rsidP="5E84F067">
            <w:r>
              <w:t xml:space="preserve">S7 OR S8 </w:t>
            </w:r>
          </w:p>
        </w:tc>
        <w:tc>
          <w:tcPr>
            <w:tcW w:w="1530" w:type="dxa"/>
          </w:tcPr>
          <w:p w14:paraId="22748043" w14:textId="378C9BCC" w:rsidR="2311EEE1" w:rsidRDefault="2311EEE1" w:rsidP="2311EEE1">
            <w:r>
              <w:t>300,682</w:t>
            </w:r>
          </w:p>
        </w:tc>
      </w:tr>
      <w:tr w:rsidR="7067E1B5" w14:paraId="4715C464" w14:textId="77777777" w:rsidTr="2311EEE1">
        <w:trPr>
          <w:trHeight w:val="300"/>
        </w:trPr>
        <w:tc>
          <w:tcPr>
            <w:tcW w:w="1020" w:type="dxa"/>
          </w:tcPr>
          <w:p w14:paraId="71F9BD0C" w14:textId="3EB5496A" w:rsidR="5E84F067" w:rsidRDefault="5E84F067" w:rsidP="5E84F067">
            <w:pPr>
              <w:jc w:val="center"/>
            </w:pPr>
            <w:r>
              <w:t>S8</w:t>
            </w:r>
          </w:p>
        </w:tc>
        <w:tc>
          <w:tcPr>
            <w:tcW w:w="6810" w:type="dxa"/>
          </w:tcPr>
          <w:p w14:paraId="5D7D3148" w14:textId="15E0ED3B" w:rsidR="5E84F067" w:rsidRDefault="5E84F067" w:rsidP="5E84F067">
            <w:r>
              <w:t xml:space="preserve">TI </w:t>
            </w:r>
            <w:proofErr w:type="gramStart"/>
            <w:r>
              <w:t>( Exercis</w:t>
            </w:r>
            <w:proofErr w:type="gramEnd"/>
            <w:r>
              <w:t xml:space="preserve">* OR physical N1 activit* OR yoga OR tai chi OR taiji OR danc* ) OR AB ( Exercis* OR physical N1 activit* OR yoga OR tai chi OR taiji OR danc* ) </w:t>
            </w:r>
          </w:p>
        </w:tc>
        <w:tc>
          <w:tcPr>
            <w:tcW w:w="1530" w:type="dxa"/>
          </w:tcPr>
          <w:p w14:paraId="0E7C950E" w14:textId="2584FF04" w:rsidR="2311EEE1" w:rsidRDefault="2311EEE1" w:rsidP="2311EEE1">
            <w:r>
              <w:t>222,498</w:t>
            </w:r>
          </w:p>
        </w:tc>
      </w:tr>
      <w:tr w:rsidR="7067E1B5" w14:paraId="35A2AE2B" w14:textId="77777777" w:rsidTr="2311EEE1">
        <w:trPr>
          <w:trHeight w:val="300"/>
        </w:trPr>
        <w:tc>
          <w:tcPr>
            <w:tcW w:w="1020" w:type="dxa"/>
          </w:tcPr>
          <w:p w14:paraId="737C8349" w14:textId="2D1020AD" w:rsidR="5E84F067" w:rsidRDefault="5E84F067" w:rsidP="5E84F067">
            <w:pPr>
              <w:jc w:val="center"/>
            </w:pPr>
            <w:r>
              <w:t>S7</w:t>
            </w:r>
          </w:p>
        </w:tc>
        <w:tc>
          <w:tcPr>
            <w:tcW w:w="6810" w:type="dxa"/>
          </w:tcPr>
          <w:p w14:paraId="72BDB0C2" w14:textId="3EB4AB5F" w:rsidR="5E84F067" w:rsidRDefault="5E84F067" w:rsidP="5E84F067">
            <w:r>
              <w:t xml:space="preserve">(MH "Exercise+") OR (MH "Physical Activity") </w:t>
            </w:r>
          </w:p>
        </w:tc>
        <w:tc>
          <w:tcPr>
            <w:tcW w:w="1530" w:type="dxa"/>
          </w:tcPr>
          <w:p w14:paraId="2BD1443A" w14:textId="40B8F2EC" w:rsidR="2311EEE1" w:rsidRDefault="2311EEE1" w:rsidP="2311EEE1">
            <w:r>
              <w:t>174,834</w:t>
            </w:r>
          </w:p>
        </w:tc>
      </w:tr>
      <w:tr w:rsidR="7067E1B5" w14:paraId="5DDAC85F" w14:textId="77777777" w:rsidTr="2311EEE1">
        <w:trPr>
          <w:trHeight w:val="300"/>
        </w:trPr>
        <w:tc>
          <w:tcPr>
            <w:tcW w:w="1020" w:type="dxa"/>
          </w:tcPr>
          <w:p w14:paraId="37CE949A" w14:textId="637C4B7A" w:rsidR="5E84F067" w:rsidRDefault="5E84F067" w:rsidP="5E84F067">
            <w:pPr>
              <w:jc w:val="center"/>
            </w:pPr>
            <w:r>
              <w:t>S6</w:t>
            </w:r>
          </w:p>
        </w:tc>
        <w:tc>
          <w:tcPr>
            <w:tcW w:w="6810" w:type="dxa"/>
          </w:tcPr>
          <w:p w14:paraId="78647DA0" w14:textId="4884F17A" w:rsidR="5E84F067" w:rsidRDefault="5E84F067" w:rsidP="5E84F067">
            <w:r>
              <w:t xml:space="preserve">S4 OR S5 </w:t>
            </w:r>
          </w:p>
        </w:tc>
        <w:tc>
          <w:tcPr>
            <w:tcW w:w="1530" w:type="dxa"/>
          </w:tcPr>
          <w:p w14:paraId="2226193D" w14:textId="73B0ED1B" w:rsidR="2311EEE1" w:rsidRDefault="2311EEE1" w:rsidP="2311EEE1">
            <w:r>
              <w:t>94,201</w:t>
            </w:r>
          </w:p>
        </w:tc>
      </w:tr>
      <w:tr w:rsidR="7067E1B5" w14:paraId="152D16FB" w14:textId="77777777" w:rsidTr="2311EEE1">
        <w:trPr>
          <w:trHeight w:val="300"/>
        </w:trPr>
        <w:tc>
          <w:tcPr>
            <w:tcW w:w="1020" w:type="dxa"/>
          </w:tcPr>
          <w:p w14:paraId="093301D0" w14:textId="419C1BBA" w:rsidR="5E84F067" w:rsidRDefault="5E84F067" w:rsidP="5E84F067">
            <w:pPr>
              <w:jc w:val="center"/>
            </w:pPr>
            <w:r>
              <w:t>S5</w:t>
            </w:r>
          </w:p>
        </w:tc>
        <w:tc>
          <w:tcPr>
            <w:tcW w:w="6810" w:type="dxa"/>
          </w:tcPr>
          <w:p w14:paraId="436885A1" w14:textId="16C07911" w:rsidR="5E84F067" w:rsidRDefault="5E84F067" w:rsidP="5E84F067">
            <w:r>
              <w:t xml:space="preserve">TI </w:t>
            </w:r>
            <w:proofErr w:type="gramStart"/>
            <w:r>
              <w:t>( (</w:t>
            </w:r>
            <w:proofErr w:type="gramEnd"/>
            <w:r>
              <w:t xml:space="preserve">internet OR online OR web*) N3 intervent* OR telehealth OR telemedic* OR “mobile health” OR eHealth OR mHealth OR video N1 gam* OR Comput* N1 (gam* OR model* OR simulat*) OR (virtual OR augment*) N1 realit* OR exergam* ) OR AB ( (internet OR online OR web*) N3 intervent* OR telehealth OR telemedic* OR “mobile health” OR eHealth OR mHealth OR video N1 gam* OR Comput* N1 (gam* OR model* OR simulat*) OR (virtual OR augment*) N1 realit* OR exergam* ) </w:t>
            </w:r>
          </w:p>
        </w:tc>
        <w:tc>
          <w:tcPr>
            <w:tcW w:w="1530" w:type="dxa"/>
          </w:tcPr>
          <w:p w14:paraId="707B528C" w14:textId="48D3E759" w:rsidR="2311EEE1" w:rsidRDefault="2311EEE1" w:rsidP="2311EEE1">
            <w:r>
              <w:t>46,732</w:t>
            </w:r>
          </w:p>
        </w:tc>
      </w:tr>
      <w:tr w:rsidR="7067E1B5" w14:paraId="635A9157" w14:textId="77777777" w:rsidTr="2311EEE1">
        <w:trPr>
          <w:trHeight w:val="300"/>
        </w:trPr>
        <w:tc>
          <w:tcPr>
            <w:tcW w:w="1020" w:type="dxa"/>
          </w:tcPr>
          <w:p w14:paraId="3613B284" w14:textId="372A4707" w:rsidR="5E84F067" w:rsidRDefault="5E84F067" w:rsidP="5E84F067">
            <w:pPr>
              <w:jc w:val="center"/>
            </w:pPr>
            <w:r>
              <w:t>S4</w:t>
            </w:r>
          </w:p>
        </w:tc>
        <w:tc>
          <w:tcPr>
            <w:tcW w:w="6810" w:type="dxa"/>
          </w:tcPr>
          <w:p w14:paraId="7BBFCBFB" w14:textId="159FCA43" w:rsidR="5E84F067" w:rsidRDefault="5E84F067" w:rsidP="5E84F067">
            <w:r>
              <w:t xml:space="preserve">(MH "Internet-Based Intervention") OR (MH "Telehealth+") OR (MH "Computer Simulation+") OR (MH "Video Games+") </w:t>
            </w:r>
          </w:p>
        </w:tc>
        <w:tc>
          <w:tcPr>
            <w:tcW w:w="1530" w:type="dxa"/>
          </w:tcPr>
          <w:p w14:paraId="77A71138" w14:textId="68977F58" w:rsidR="2311EEE1" w:rsidRDefault="2311EEE1" w:rsidP="2311EEE1">
            <w:r>
              <w:t>72,242</w:t>
            </w:r>
          </w:p>
        </w:tc>
      </w:tr>
      <w:tr w:rsidR="7067E1B5" w14:paraId="6F4FE232" w14:textId="77777777" w:rsidTr="2311EEE1">
        <w:trPr>
          <w:trHeight w:val="300"/>
        </w:trPr>
        <w:tc>
          <w:tcPr>
            <w:tcW w:w="1020" w:type="dxa"/>
          </w:tcPr>
          <w:p w14:paraId="1554BFAC" w14:textId="409822DC" w:rsidR="5E84F067" w:rsidRDefault="5E84F067" w:rsidP="5E84F067">
            <w:pPr>
              <w:jc w:val="center"/>
            </w:pPr>
            <w:r>
              <w:t>S3</w:t>
            </w:r>
          </w:p>
        </w:tc>
        <w:tc>
          <w:tcPr>
            <w:tcW w:w="6810" w:type="dxa"/>
          </w:tcPr>
          <w:p w14:paraId="75882545" w14:textId="75149F5E" w:rsidR="5E84F067" w:rsidRDefault="5E84F067" w:rsidP="5E84F067">
            <w:r>
              <w:t xml:space="preserve">S1 OR S2 </w:t>
            </w:r>
          </w:p>
        </w:tc>
        <w:tc>
          <w:tcPr>
            <w:tcW w:w="1530" w:type="dxa"/>
          </w:tcPr>
          <w:p w14:paraId="396099E9" w14:textId="6F940EF1" w:rsidR="2311EEE1" w:rsidRDefault="2311EEE1" w:rsidP="2311EEE1">
            <w:r>
              <w:t>218,225</w:t>
            </w:r>
          </w:p>
        </w:tc>
      </w:tr>
      <w:tr w:rsidR="7067E1B5" w14:paraId="05FC4114" w14:textId="77777777" w:rsidTr="2311EEE1">
        <w:trPr>
          <w:trHeight w:val="300"/>
        </w:trPr>
        <w:tc>
          <w:tcPr>
            <w:tcW w:w="1020" w:type="dxa"/>
          </w:tcPr>
          <w:p w14:paraId="20DB785C" w14:textId="3867971D" w:rsidR="5E84F067" w:rsidRDefault="5E84F067" w:rsidP="5E84F067">
            <w:pPr>
              <w:jc w:val="center"/>
            </w:pPr>
            <w:r>
              <w:t>S2</w:t>
            </w:r>
          </w:p>
        </w:tc>
        <w:tc>
          <w:tcPr>
            <w:tcW w:w="6810" w:type="dxa"/>
          </w:tcPr>
          <w:p w14:paraId="64F37992" w14:textId="1BE68760" w:rsidR="5E84F067" w:rsidRDefault="5E84F067" w:rsidP="5E84F067">
            <w:r>
              <w:t xml:space="preserve">TI </w:t>
            </w:r>
            <w:proofErr w:type="gramStart"/>
            <w:r>
              <w:t>( dementia</w:t>
            </w:r>
            <w:proofErr w:type="gramEnd"/>
            <w:r>
              <w:t xml:space="preserve">* OR alzheimer* OR cognit* N1 impair* OR memor* N2 los* OR resident* ) OR AB ( dementia* OR alzheimer* OR cognit* N1 impair* OR memor* N2 los* OR resident* ) </w:t>
            </w:r>
          </w:p>
        </w:tc>
        <w:tc>
          <w:tcPr>
            <w:tcW w:w="1530" w:type="dxa"/>
          </w:tcPr>
          <w:p w14:paraId="08B9A51C" w14:textId="5F047034" w:rsidR="2311EEE1" w:rsidRDefault="2311EEE1" w:rsidP="2311EEE1">
            <w:r>
              <w:t>220,882</w:t>
            </w:r>
          </w:p>
        </w:tc>
      </w:tr>
      <w:tr w:rsidR="7067E1B5" w14:paraId="08564AC6" w14:textId="77777777" w:rsidTr="2311EEE1">
        <w:trPr>
          <w:trHeight w:val="300"/>
        </w:trPr>
        <w:tc>
          <w:tcPr>
            <w:tcW w:w="1020" w:type="dxa"/>
          </w:tcPr>
          <w:p w14:paraId="6F3CCA89" w14:textId="2AF9253D" w:rsidR="5E84F067" w:rsidRDefault="5E84F067" w:rsidP="5E84F067">
            <w:pPr>
              <w:jc w:val="center"/>
            </w:pPr>
            <w:r>
              <w:t>S1</w:t>
            </w:r>
          </w:p>
        </w:tc>
        <w:tc>
          <w:tcPr>
            <w:tcW w:w="6810" w:type="dxa"/>
          </w:tcPr>
          <w:p w14:paraId="1C85F115" w14:textId="4D6C8BEF" w:rsidR="5E84F067" w:rsidRDefault="5E84F067" w:rsidP="5E84F067">
            <w:r>
              <w:t xml:space="preserve">(MH "Dementia+") OR (MH "Mild Cognitive Impairment") </w:t>
            </w:r>
          </w:p>
        </w:tc>
        <w:tc>
          <w:tcPr>
            <w:tcW w:w="1530" w:type="dxa"/>
          </w:tcPr>
          <w:p w14:paraId="3ED4AF34" w14:textId="262DBBBC" w:rsidR="2311EEE1" w:rsidRDefault="2311EEE1" w:rsidP="2311EEE1">
            <w:r>
              <w:t>85,906</w:t>
            </w:r>
          </w:p>
        </w:tc>
      </w:tr>
    </w:tbl>
    <w:p w14:paraId="23B4E925" w14:textId="3A3805E4" w:rsidR="5E84F067" w:rsidRDefault="5E84F067"/>
    <w:p w14:paraId="45AD4E5E" w14:textId="6AC44DBB" w:rsidR="00E56C50" w:rsidRDefault="00E56C50" w:rsidP="7067E1B5">
      <w:pPr>
        <w:rPr>
          <w:rFonts w:ascii="Times New Roman" w:eastAsia="Times New Roman" w:hAnsi="Times New Roman" w:cs="Times New Roman"/>
          <w:color w:val="323232"/>
          <w:sz w:val="24"/>
          <w:szCs w:val="24"/>
        </w:rPr>
      </w:pPr>
    </w:p>
    <w:p w14:paraId="1F68CEC2" w14:textId="2A726966" w:rsidR="5FC39D4E" w:rsidRDefault="5FC39D4E"/>
    <w:sectPr w:rsidR="5FC39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B3C0DB"/>
    <w:rsid w:val="003358CC"/>
    <w:rsid w:val="004D0BE1"/>
    <w:rsid w:val="0068E595"/>
    <w:rsid w:val="008D2D06"/>
    <w:rsid w:val="00AB68A4"/>
    <w:rsid w:val="00D76A07"/>
    <w:rsid w:val="00E56C50"/>
    <w:rsid w:val="0153102B"/>
    <w:rsid w:val="028C5503"/>
    <w:rsid w:val="0313876F"/>
    <w:rsid w:val="0387C7DD"/>
    <w:rsid w:val="03CF034A"/>
    <w:rsid w:val="0417AC69"/>
    <w:rsid w:val="04282564"/>
    <w:rsid w:val="043619DA"/>
    <w:rsid w:val="04AF57D0"/>
    <w:rsid w:val="04D72C73"/>
    <w:rsid w:val="05341CA0"/>
    <w:rsid w:val="059C3AA1"/>
    <w:rsid w:val="05F8BF41"/>
    <w:rsid w:val="0600ACC7"/>
    <w:rsid w:val="06E54E4C"/>
    <w:rsid w:val="07DB2D94"/>
    <w:rsid w:val="081A70C6"/>
    <w:rsid w:val="0879809E"/>
    <w:rsid w:val="08B3C0DB"/>
    <w:rsid w:val="0916527B"/>
    <w:rsid w:val="0A524AEA"/>
    <w:rsid w:val="0A6D8A4C"/>
    <w:rsid w:val="0A9766E8"/>
    <w:rsid w:val="0AA2729E"/>
    <w:rsid w:val="0B67A155"/>
    <w:rsid w:val="0B78B16E"/>
    <w:rsid w:val="0B972E81"/>
    <w:rsid w:val="0BA01603"/>
    <w:rsid w:val="0BB3BB81"/>
    <w:rsid w:val="0BF6CD63"/>
    <w:rsid w:val="0D816D3F"/>
    <w:rsid w:val="0DCF07AA"/>
    <w:rsid w:val="0EFF3F19"/>
    <w:rsid w:val="0F990693"/>
    <w:rsid w:val="0FC44959"/>
    <w:rsid w:val="100EAC9B"/>
    <w:rsid w:val="1037A2DC"/>
    <w:rsid w:val="11372798"/>
    <w:rsid w:val="11E1B5F0"/>
    <w:rsid w:val="11FDC4E5"/>
    <w:rsid w:val="1215A8C6"/>
    <w:rsid w:val="1262D18E"/>
    <w:rsid w:val="12CFF7CE"/>
    <w:rsid w:val="1303F228"/>
    <w:rsid w:val="1376628F"/>
    <w:rsid w:val="137847F2"/>
    <w:rsid w:val="140113A1"/>
    <w:rsid w:val="149E678F"/>
    <w:rsid w:val="150C5208"/>
    <w:rsid w:val="1515000F"/>
    <w:rsid w:val="15CCF6DF"/>
    <w:rsid w:val="16079890"/>
    <w:rsid w:val="16B0D070"/>
    <w:rsid w:val="175ED2F0"/>
    <w:rsid w:val="182CC82B"/>
    <w:rsid w:val="184CA0D1"/>
    <w:rsid w:val="187C3F2A"/>
    <w:rsid w:val="18F1ECB3"/>
    <w:rsid w:val="1A8D7B1E"/>
    <w:rsid w:val="1AC983BB"/>
    <w:rsid w:val="1AFE1D25"/>
    <w:rsid w:val="1B193BBD"/>
    <w:rsid w:val="1D59F7B4"/>
    <w:rsid w:val="1DF8A496"/>
    <w:rsid w:val="1E3D61A5"/>
    <w:rsid w:val="1EBFC60A"/>
    <w:rsid w:val="1EF5C815"/>
    <w:rsid w:val="1F45930A"/>
    <w:rsid w:val="1FCBBCD8"/>
    <w:rsid w:val="202A180A"/>
    <w:rsid w:val="2033DB47"/>
    <w:rsid w:val="2036597F"/>
    <w:rsid w:val="205B966B"/>
    <w:rsid w:val="20E36BE2"/>
    <w:rsid w:val="20FA9948"/>
    <w:rsid w:val="215238BD"/>
    <w:rsid w:val="218CA145"/>
    <w:rsid w:val="21D0E7EA"/>
    <w:rsid w:val="224DA475"/>
    <w:rsid w:val="2281DEFD"/>
    <w:rsid w:val="23112144"/>
    <w:rsid w:val="2311EEE1"/>
    <w:rsid w:val="2340B6E8"/>
    <w:rsid w:val="235F8D55"/>
    <w:rsid w:val="240E9E9B"/>
    <w:rsid w:val="2426C7ED"/>
    <w:rsid w:val="24DC8749"/>
    <w:rsid w:val="253C1B6E"/>
    <w:rsid w:val="25705CEA"/>
    <w:rsid w:val="2648C206"/>
    <w:rsid w:val="26789DA9"/>
    <w:rsid w:val="26E1F754"/>
    <w:rsid w:val="26F6F5F8"/>
    <w:rsid w:val="277B6F6D"/>
    <w:rsid w:val="279A3198"/>
    <w:rsid w:val="27F337A9"/>
    <w:rsid w:val="2866A850"/>
    <w:rsid w:val="289FECBD"/>
    <w:rsid w:val="292C253C"/>
    <w:rsid w:val="295D4AA2"/>
    <w:rsid w:val="296A5CB3"/>
    <w:rsid w:val="29727756"/>
    <w:rsid w:val="298E864B"/>
    <w:rsid w:val="2A0278B1"/>
    <w:rsid w:val="2A5BE9FF"/>
    <w:rsid w:val="2AA93805"/>
    <w:rsid w:val="2AC91081"/>
    <w:rsid w:val="2B4BC8CD"/>
    <w:rsid w:val="2B500005"/>
    <w:rsid w:val="2B696B6E"/>
    <w:rsid w:val="2B96A9A4"/>
    <w:rsid w:val="2D4AE92B"/>
    <w:rsid w:val="2D66931B"/>
    <w:rsid w:val="2E115F02"/>
    <w:rsid w:val="2F4C5D97"/>
    <w:rsid w:val="2F66DDD3"/>
    <w:rsid w:val="30326FC5"/>
    <w:rsid w:val="304764C3"/>
    <w:rsid w:val="30E53043"/>
    <w:rsid w:val="310FCE69"/>
    <w:rsid w:val="3128AECA"/>
    <w:rsid w:val="3156A31F"/>
    <w:rsid w:val="317DEDE4"/>
    <w:rsid w:val="31E33524"/>
    <w:rsid w:val="322A6041"/>
    <w:rsid w:val="324A4198"/>
    <w:rsid w:val="3263971B"/>
    <w:rsid w:val="328F4357"/>
    <w:rsid w:val="32E44177"/>
    <w:rsid w:val="33615A1A"/>
    <w:rsid w:val="33D75980"/>
    <w:rsid w:val="34CB02F5"/>
    <w:rsid w:val="34DA091B"/>
    <w:rsid w:val="34FD2A7B"/>
    <w:rsid w:val="353661FF"/>
    <w:rsid w:val="3574EF4C"/>
    <w:rsid w:val="359D6189"/>
    <w:rsid w:val="35D44B4A"/>
    <w:rsid w:val="35F13406"/>
    <w:rsid w:val="36B8F38D"/>
    <w:rsid w:val="373AF948"/>
    <w:rsid w:val="376450AD"/>
    <w:rsid w:val="387E34F0"/>
    <w:rsid w:val="399E7418"/>
    <w:rsid w:val="3A208A01"/>
    <w:rsid w:val="3A88ACE3"/>
    <w:rsid w:val="3B29391C"/>
    <w:rsid w:val="3B70D478"/>
    <w:rsid w:val="3BE7B3D2"/>
    <w:rsid w:val="3C9F7D5C"/>
    <w:rsid w:val="3CD0034D"/>
    <w:rsid w:val="3D54941C"/>
    <w:rsid w:val="3DC90FB1"/>
    <w:rsid w:val="3E3547EA"/>
    <w:rsid w:val="3F217A25"/>
    <w:rsid w:val="3FA02952"/>
    <w:rsid w:val="3FCB5575"/>
    <w:rsid w:val="3FF2245F"/>
    <w:rsid w:val="3FFA7A35"/>
    <w:rsid w:val="408FCB85"/>
    <w:rsid w:val="40BF0FEA"/>
    <w:rsid w:val="40C81CE7"/>
    <w:rsid w:val="414C2252"/>
    <w:rsid w:val="418DF4C0"/>
    <w:rsid w:val="42744426"/>
    <w:rsid w:val="42D15EE8"/>
    <w:rsid w:val="42D7CA14"/>
    <w:rsid w:val="42E4DB66"/>
    <w:rsid w:val="4329C521"/>
    <w:rsid w:val="43ECFDC2"/>
    <w:rsid w:val="4406261F"/>
    <w:rsid w:val="44B16E3A"/>
    <w:rsid w:val="44C59582"/>
    <w:rsid w:val="453465B5"/>
    <w:rsid w:val="46B70C2C"/>
    <w:rsid w:val="473AAC2C"/>
    <w:rsid w:val="47AB6198"/>
    <w:rsid w:val="47FD3644"/>
    <w:rsid w:val="4828FCD4"/>
    <w:rsid w:val="48BAEB0D"/>
    <w:rsid w:val="48C06EE5"/>
    <w:rsid w:val="499906A5"/>
    <w:rsid w:val="4AE7E14C"/>
    <w:rsid w:val="4B34D706"/>
    <w:rsid w:val="4B514DDF"/>
    <w:rsid w:val="4BB17059"/>
    <w:rsid w:val="4BFD8D6C"/>
    <w:rsid w:val="4C78A4CB"/>
    <w:rsid w:val="4C83B1AD"/>
    <w:rsid w:val="4CD0A767"/>
    <w:rsid w:val="4D344B2E"/>
    <w:rsid w:val="4D383DED"/>
    <w:rsid w:val="4D4D40BA"/>
    <w:rsid w:val="4EDC880D"/>
    <w:rsid w:val="4EE9111B"/>
    <w:rsid w:val="4F1D7039"/>
    <w:rsid w:val="4F494891"/>
    <w:rsid w:val="4FB2768C"/>
    <w:rsid w:val="4FB33B23"/>
    <w:rsid w:val="4FBCFE60"/>
    <w:rsid w:val="506BEBF0"/>
    <w:rsid w:val="5084E17C"/>
    <w:rsid w:val="50CB80CA"/>
    <w:rsid w:val="50FCACFA"/>
    <w:rsid w:val="515A0B03"/>
    <w:rsid w:val="518137B5"/>
    <w:rsid w:val="5192BDAA"/>
    <w:rsid w:val="5230A99D"/>
    <w:rsid w:val="52AC6020"/>
    <w:rsid w:val="532D8002"/>
    <w:rsid w:val="53F6C4EA"/>
    <w:rsid w:val="54363164"/>
    <w:rsid w:val="5485E7AF"/>
    <w:rsid w:val="554393CF"/>
    <w:rsid w:val="55B2A77D"/>
    <w:rsid w:val="55F5B6AD"/>
    <w:rsid w:val="560563CE"/>
    <w:rsid w:val="5791870E"/>
    <w:rsid w:val="57E8778E"/>
    <w:rsid w:val="586FF834"/>
    <w:rsid w:val="58CA1305"/>
    <w:rsid w:val="59035817"/>
    <w:rsid w:val="592D576F"/>
    <w:rsid w:val="59AF2A6F"/>
    <w:rsid w:val="59D759F8"/>
    <w:rsid w:val="5A05151C"/>
    <w:rsid w:val="5AEF281F"/>
    <w:rsid w:val="5B0E43CE"/>
    <w:rsid w:val="5BBF1125"/>
    <w:rsid w:val="5D465643"/>
    <w:rsid w:val="5D64BECF"/>
    <w:rsid w:val="5D705DD4"/>
    <w:rsid w:val="5E769D18"/>
    <w:rsid w:val="5E84F067"/>
    <w:rsid w:val="5E907DDC"/>
    <w:rsid w:val="5F16518E"/>
    <w:rsid w:val="5FC39D4E"/>
    <w:rsid w:val="6100DE39"/>
    <w:rsid w:val="61404FC5"/>
    <w:rsid w:val="62427D03"/>
    <w:rsid w:val="6285627B"/>
    <w:rsid w:val="62DC2026"/>
    <w:rsid w:val="636A1F01"/>
    <w:rsid w:val="64864D94"/>
    <w:rsid w:val="64911D79"/>
    <w:rsid w:val="64CB3AA4"/>
    <w:rsid w:val="658BDCF5"/>
    <w:rsid w:val="660CF9EF"/>
    <w:rsid w:val="661F1E3D"/>
    <w:rsid w:val="663FC960"/>
    <w:rsid w:val="66981CDA"/>
    <w:rsid w:val="67654FC9"/>
    <w:rsid w:val="6767749D"/>
    <w:rsid w:val="6789FFCE"/>
    <w:rsid w:val="68E68A76"/>
    <w:rsid w:val="69136107"/>
    <w:rsid w:val="6925D02F"/>
    <w:rsid w:val="6994F1EC"/>
    <w:rsid w:val="69B996C3"/>
    <w:rsid w:val="69F4E536"/>
    <w:rsid w:val="6A4ADBC9"/>
    <w:rsid w:val="6ACB2406"/>
    <w:rsid w:val="6ADE2AC7"/>
    <w:rsid w:val="6B5B846B"/>
    <w:rsid w:val="6B872054"/>
    <w:rsid w:val="6B8DCE6C"/>
    <w:rsid w:val="6BF1ABA9"/>
    <w:rsid w:val="6C9F5CF7"/>
    <w:rsid w:val="6D1B54DB"/>
    <w:rsid w:val="6D4240A3"/>
    <w:rsid w:val="6D55B691"/>
    <w:rsid w:val="6D83C7C1"/>
    <w:rsid w:val="6EFD4B08"/>
    <w:rsid w:val="6F294C6B"/>
    <w:rsid w:val="6FB4B39A"/>
    <w:rsid w:val="7067E1B5"/>
    <w:rsid w:val="7124D7CC"/>
    <w:rsid w:val="71681566"/>
    <w:rsid w:val="722A8E5B"/>
    <w:rsid w:val="72404B11"/>
    <w:rsid w:val="732CD861"/>
    <w:rsid w:val="744EB89B"/>
    <w:rsid w:val="74C4BEB3"/>
    <w:rsid w:val="76DE6606"/>
    <w:rsid w:val="76E735D6"/>
    <w:rsid w:val="788E3BFB"/>
    <w:rsid w:val="7973E09E"/>
    <w:rsid w:val="7A682882"/>
    <w:rsid w:val="7B497289"/>
    <w:rsid w:val="7C03F8E3"/>
    <w:rsid w:val="7CDFE17C"/>
    <w:rsid w:val="7D3B1CFC"/>
    <w:rsid w:val="7D4E2F51"/>
    <w:rsid w:val="7D96D643"/>
    <w:rsid w:val="7DB2E538"/>
    <w:rsid w:val="7EDD0568"/>
    <w:rsid w:val="7F9CD8CA"/>
    <w:rsid w:val="7FF5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C0DB"/>
  <w15:chartTrackingRefBased/>
  <w15:docId w15:val="{8874A844-E93D-4305-8E4B-91A38050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hao78@student.ubc.ca</dc:creator>
  <cp:keywords/>
  <dc:description/>
  <cp:lastModifiedBy>drzhao78@student.ubc.ca</cp:lastModifiedBy>
  <cp:revision>2</cp:revision>
  <dcterms:created xsi:type="dcterms:W3CDTF">2023-08-26T03:18:00Z</dcterms:created>
  <dcterms:modified xsi:type="dcterms:W3CDTF">2024-02-22T08:34:00Z</dcterms:modified>
</cp:coreProperties>
</file>